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B53B0F" w14:textId="77777777" w:rsidR="00262D20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Questionnaire for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a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ssessing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l</w:t>
      </w:r>
      <w:r>
        <w:rPr>
          <w:rFonts w:ascii="Times New Roman" w:hAnsi="Times New Roman" w:cs="Times New Roman"/>
          <w:b/>
          <w:bCs/>
          <w:sz w:val="24"/>
          <w:szCs w:val="32"/>
        </w:rPr>
        <w:t>ong-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t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erm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c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linical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s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equelae in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s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urvivors of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s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evere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f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ever with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t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hrombocytopenia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s</w:t>
      </w:r>
      <w:r>
        <w:rPr>
          <w:rFonts w:ascii="Times New Roman" w:hAnsi="Times New Roman" w:cs="Times New Roman"/>
          <w:b/>
          <w:bCs/>
          <w:sz w:val="24"/>
          <w:szCs w:val="32"/>
        </w:rPr>
        <w:t>yndrome (SFTS)</w:t>
      </w:r>
    </w:p>
    <w:p w14:paraId="75BF312D" w14:textId="77777777" w:rsidR="00262D20" w:rsidRDefault="00262D20">
      <w:pPr>
        <w:spacing w:line="360" w:lineRule="auto"/>
        <w:rPr>
          <w:rFonts w:ascii="Times New Roman" w:hAnsi="Times New Roman" w:cs="Times New Roman"/>
        </w:rPr>
      </w:pPr>
    </w:p>
    <w:p w14:paraId="20E82D34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urpose: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o monitor clinical recovery progress and identify persistent sequelae requiring medical intervention in SFTS patients.</w:t>
      </w:r>
    </w:p>
    <w:p w14:paraId="3A57C711" w14:textId="77777777" w:rsidR="00262D20" w:rsidRDefault="00262D20">
      <w:pPr>
        <w:spacing w:line="360" w:lineRule="auto"/>
        <w:rPr>
          <w:rFonts w:ascii="Times New Roman" w:hAnsi="Times New Roman" w:cs="Times New Roman"/>
        </w:rPr>
      </w:pPr>
    </w:p>
    <w:p w14:paraId="0CE8A3CC" w14:textId="77777777" w:rsidR="00D63884" w:rsidRDefault="00D63884">
      <w:pPr>
        <w:spacing w:line="360" w:lineRule="auto"/>
        <w:rPr>
          <w:rFonts w:ascii="Times New Roman" w:hAnsi="Times New Roman" w:cs="Times New Roman" w:hint="eastAsia"/>
        </w:rPr>
      </w:pPr>
    </w:p>
    <w:p w14:paraId="30C854C1" w14:textId="77777777" w:rsidR="00262D20" w:rsidRDefault="00000000">
      <w:pPr>
        <w:spacing w:line="360" w:lineRule="auto"/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t>Section 1: Demographic Information</w:t>
      </w:r>
    </w:p>
    <w:p w14:paraId="7BD8A59B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ollow-up Date (Day/Month/Year): __________________</w:t>
      </w:r>
    </w:p>
    <w:p w14:paraId="30C51172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.Record</w:t>
      </w:r>
      <w:r>
        <w:rPr>
          <w:rFonts w:ascii="Times New Roman" w:hAnsi="Times New Roman" w:cs="Times New Roman"/>
        </w:rPr>
        <w:t>: ____</w:t>
      </w:r>
      <w:r>
        <w:rPr>
          <w:rFonts w:ascii="Times New Roman" w:hAnsi="Times New Roman" w:cs="Times New Roman" w:hint="eastAsia"/>
        </w:rPr>
        <w:t>; Medical Record Number: __________________</w:t>
      </w:r>
    </w:p>
    <w:p w14:paraId="5860B961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.</w:t>
      </w:r>
      <w:r>
        <w:rPr>
          <w:rFonts w:ascii="Times New Roman" w:hAnsi="Times New Roman" w:cs="Times New Roman"/>
        </w:rPr>
        <w:t>Contact (WeChat/Phone): ______________________________</w:t>
      </w:r>
    </w:p>
    <w:p w14:paraId="3DEE306E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.</w:t>
      </w:r>
      <w:r>
        <w:rPr>
          <w:rFonts w:ascii="Times New Roman" w:hAnsi="Times New Roman" w:cs="Times New Roman"/>
        </w:rPr>
        <w:t>Age: ____</w:t>
      </w:r>
    </w:p>
    <w:p w14:paraId="016A0FEA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4.</w:t>
      </w:r>
      <w:r>
        <w:rPr>
          <w:rFonts w:ascii="Times New Roman" w:hAnsi="Times New Roman" w:cs="Times New Roman"/>
        </w:rPr>
        <w:t>Gender:</w:t>
      </w:r>
    </w:p>
    <w:p w14:paraId="2E616A1B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☐ Male ☐ Female</w:t>
      </w:r>
    </w:p>
    <w:p w14:paraId="4052BCC4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5.Permanent address (Province/City/District): ________________________</w:t>
      </w:r>
    </w:p>
    <w:p w14:paraId="20FDE6DC" w14:textId="77777777" w:rsidR="00262D20" w:rsidRDefault="00262D20">
      <w:pPr>
        <w:spacing w:line="360" w:lineRule="auto"/>
        <w:rPr>
          <w:rFonts w:ascii="Times New Roman" w:hAnsi="Times New Roman" w:cs="Times New Roman"/>
        </w:rPr>
      </w:pPr>
    </w:p>
    <w:p w14:paraId="10CE5437" w14:textId="77777777" w:rsidR="00262D20" w:rsidRDefault="00262D20">
      <w:pPr>
        <w:spacing w:line="360" w:lineRule="auto"/>
        <w:rPr>
          <w:rFonts w:ascii="Times New Roman" w:hAnsi="Times New Roman" w:cs="Times New Roman"/>
        </w:rPr>
      </w:pPr>
    </w:p>
    <w:p w14:paraId="1957FB6E" w14:textId="77777777" w:rsidR="00262D20" w:rsidRDefault="00000000">
      <w:pPr>
        <w:spacing w:line="360" w:lineRule="auto"/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t>Section 2: Post-Recovery Symptom Assessment</w:t>
      </w:r>
    </w:p>
    <w:p w14:paraId="6AF6E450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Score 0-3 for each item: 0=None, 1=Mild, 2=Moderate, 3=Severe)</w:t>
      </w:r>
    </w:p>
    <w:p w14:paraId="01DC92AA" w14:textId="77777777" w:rsidR="00262D20" w:rsidRDefault="00000000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atigue: </w:t>
      </w:r>
    </w:p>
    <w:p w14:paraId="559F5168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.Fatigue or mental exhaustion occurring after infection. </w:t>
      </w:r>
    </w:p>
    <w:p w14:paraId="5C9BCB6C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7.In the past few weeks,</w:t>
      </w:r>
      <w:r>
        <w:rPr>
          <w:rFonts w:ascii="Times New Roman" w:hAnsi="Times New Roman" w:cs="Times New Roman"/>
        </w:rPr>
        <w:t xml:space="preserve"> have you felt fatigued? Fatigue is characterized by physical and mental weakness or exhaustion; even after rest, you still feel tired. </w:t>
      </w:r>
    </w:p>
    <w:p w14:paraId="198A57EE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8.In the past few weeks, did you feel interested in doing things, but found yourself lacking energy or in poor mental condition? </w:t>
      </w:r>
    </w:p>
    <w:p w14:paraId="420EB54D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9.In the past few weeks, after resting or sleeping, did you feel that your physical strength was not as good as before or that you were physically exhausted? </w:t>
      </w:r>
    </w:p>
    <w:p w14:paraId="31AAE112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.In the past few weeks, after simple activities or work, did you feel that fatigue and mental exhaustion worsened?</w:t>
      </w:r>
    </w:p>
    <w:p w14:paraId="665AD91C" w14:textId="77777777" w:rsidR="00262D20" w:rsidRDefault="00262D20">
      <w:pPr>
        <w:spacing w:line="360" w:lineRule="auto"/>
        <w:rPr>
          <w:rFonts w:ascii="Times New Roman" w:hAnsi="Times New Roman" w:cs="Times New Roman"/>
        </w:rPr>
      </w:pPr>
    </w:p>
    <w:p w14:paraId="6D142662" w14:textId="77777777" w:rsidR="00262D20" w:rsidRDefault="00000000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Memory Impairment</w:t>
      </w:r>
      <w:r>
        <w:rPr>
          <w:rFonts w:ascii="Times New Roman" w:hAnsi="Times New Roman" w:cs="Times New Roman" w:hint="eastAsia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1E01820E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1.</w:t>
      </w:r>
      <w:r>
        <w:rPr>
          <w:rFonts w:ascii="Times New Roman" w:hAnsi="Times New Roman" w:cs="Times New Roman"/>
        </w:rPr>
        <w:t xml:space="preserve">In the past few weeks, have you frequently forgotten recent events (e.g., conversations, appointments)? </w:t>
      </w:r>
    </w:p>
    <w:p w14:paraId="66DDDD61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2.</w:t>
      </w:r>
      <w:r>
        <w:rPr>
          <w:rFonts w:ascii="Times New Roman" w:hAnsi="Times New Roman" w:cs="Times New Roman"/>
        </w:rPr>
        <w:t xml:space="preserve">In the past few weeks, have you struggled to recall names of familiar people or objects?  </w:t>
      </w:r>
    </w:p>
    <w:p w14:paraId="7963DA26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3.</w:t>
      </w:r>
      <w:r>
        <w:rPr>
          <w:rFonts w:ascii="Times New Roman" w:hAnsi="Times New Roman" w:cs="Times New Roman"/>
        </w:rPr>
        <w:t xml:space="preserve">In the past few weeks, have you needed written reminders or alerts to complete daily tasks? </w:t>
      </w:r>
      <w:r>
        <w:rPr>
          <w:rFonts w:ascii="Times New Roman" w:hAnsi="Times New Roman" w:cs="Times New Roman" w:hint="eastAsia"/>
        </w:rPr>
        <w:t>14.</w:t>
      </w:r>
      <w:r>
        <w:rPr>
          <w:rFonts w:ascii="Times New Roman" w:hAnsi="Times New Roman" w:cs="Times New Roman"/>
        </w:rPr>
        <w:t xml:space="preserve">In the past few weeks, has memory loss caused misunderstandings in social interactions? </w:t>
      </w:r>
    </w:p>
    <w:p w14:paraId="3711D6AB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5.</w:t>
      </w:r>
      <w:r>
        <w:rPr>
          <w:rFonts w:ascii="Times New Roman" w:hAnsi="Times New Roman" w:cs="Times New Roman"/>
        </w:rPr>
        <w:t xml:space="preserve">In the past few weeks, have you felt frustrated or anxious due to memory difficulties? </w:t>
      </w:r>
    </w:p>
    <w:p w14:paraId="15381CE8" w14:textId="77777777" w:rsidR="00262D20" w:rsidRDefault="00262D20">
      <w:pPr>
        <w:spacing w:line="360" w:lineRule="auto"/>
        <w:rPr>
          <w:rFonts w:ascii="Times New Roman" w:hAnsi="Times New Roman" w:cs="Times New Roman"/>
        </w:rPr>
      </w:pPr>
    </w:p>
    <w:p w14:paraId="24315299" w14:textId="77777777" w:rsidR="00262D20" w:rsidRDefault="00000000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lopecia</w:t>
      </w:r>
      <w:r>
        <w:rPr>
          <w:rFonts w:ascii="Times New Roman" w:hAnsi="Times New Roman" w:cs="Times New Roman" w:hint="eastAsia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63429CF1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6.</w:t>
      </w:r>
      <w:r>
        <w:rPr>
          <w:rFonts w:ascii="Times New Roman" w:hAnsi="Times New Roman" w:cs="Times New Roman"/>
        </w:rPr>
        <w:t xml:space="preserve">Since infection, have you noticed significantly increased hair loss (e.g., clumps in the shower or on your pillow)? </w:t>
      </w:r>
    </w:p>
    <w:p w14:paraId="7DE601D8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7.</w:t>
      </w:r>
      <w:r>
        <w:rPr>
          <w:rFonts w:ascii="Times New Roman" w:hAnsi="Times New Roman" w:cs="Times New Roman"/>
        </w:rPr>
        <w:t xml:space="preserve">In the past few weeks, has hair thinning become visibly noticeable to others? </w:t>
      </w:r>
    </w:p>
    <w:p w14:paraId="2FF46787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8.</w:t>
      </w:r>
      <w:r>
        <w:rPr>
          <w:rFonts w:ascii="Times New Roman" w:hAnsi="Times New Roman" w:cs="Times New Roman"/>
        </w:rPr>
        <w:t>In the past few weeks, have you avoided hairstyling (e.g., combing, tying hair) due to fear of hair loss?</w:t>
      </w:r>
    </w:p>
    <w:p w14:paraId="58831A8C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9.</w:t>
      </w:r>
      <w:r>
        <w:rPr>
          <w:rFonts w:ascii="Times New Roman" w:hAnsi="Times New Roman" w:cs="Times New Roman"/>
        </w:rPr>
        <w:t xml:space="preserve">In the past few weeks, has hair loss affected your self-confidence or social activities? </w:t>
      </w:r>
    </w:p>
    <w:p w14:paraId="39392B67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0.</w:t>
      </w:r>
      <w:r>
        <w:rPr>
          <w:rFonts w:ascii="Times New Roman" w:hAnsi="Times New Roman" w:cs="Times New Roman"/>
        </w:rPr>
        <w:t xml:space="preserve">In the past few weeks, have you sought medical treatment or supplements for hair loss? </w:t>
      </w:r>
    </w:p>
    <w:p w14:paraId="4E9A5718" w14:textId="77777777" w:rsidR="00262D20" w:rsidRDefault="00262D20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8F56247" w14:textId="77777777" w:rsidR="00262D20" w:rsidRDefault="00000000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rthralgia</w:t>
      </w:r>
      <w:r>
        <w:rPr>
          <w:rFonts w:ascii="Times New Roman" w:hAnsi="Times New Roman" w:cs="Times New Roman" w:hint="eastAsia"/>
          <w:b/>
          <w:bCs/>
        </w:rPr>
        <w:t>:</w:t>
      </w:r>
    </w:p>
    <w:p w14:paraId="7800A3CC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1.</w:t>
      </w:r>
      <w:r>
        <w:rPr>
          <w:rFonts w:ascii="Times New Roman" w:hAnsi="Times New Roman" w:cs="Times New Roman"/>
        </w:rPr>
        <w:t xml:space="preserve">In the past few weeks, have you experienced joint stiffness or pain upon waking? </w:t>
      </w:r>
    </w:p>
    <w:p w14:paraId="49A40FA6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2.</w:t>
      </w:r>
      <w:r>
        <w:rPr>
          <w:rFonts w:ascii="Times New Roman" w:hAnsi="Times New Roman" w:cs="Times New Roman"/>
        </w:rPr>
        <w:t xml:space="preserve">In the past few weeks, has joint pain worsened after physical activity (e.g., walking, climbing stairs)? </w:t>
      </w:r>
    </w:p>
    <w:p w14:paraId="3A0A6EE9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3.</w:t>
      </w:r>
      <w:r>
        <w:rPr>
          <w:rFonts w:ascii="Times New Roman" w:hAnsi="Times New Roman" w:cs="Times New Roman"/>
        </w:rPr>
        <w:t xml:space="preserve">In the past few weeks, have you modified daily routines (e.g., using aids, avoiding movements) due to joint pain? </w:t>
      </w:r>
    </w:p>
    <w:p w14:paraId="5A22BEB0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4.</w:t>
      </w:r>
      <w:r>
        <w:rPr>
          <w:rFonts w:ascii="Times New Roman" w:hAnsi="Times New Roman" w:cs="Times New Roman"/>
        </w:rPr>
        <w:t xml:space="preserve">In the past few weeks, has joint pain disrupted your sleep quality? </w:t>
      </w:r>
    </w:p>
    <w:p w14:paraId="062D9B07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5.</w:t>
      </w:r>
      <w:r>
        <w:rPr>
          <w:rFonts w:ascii="Times New Roman" w:hAnsi="Times New Roman" w:cs="Times New Roman"/>
        </w:rPr>
        <w:t xml:space="preserve">In the past few weeks, have you used heat/cold therapy or massage for pain relief? </w:t>
      </w:r>
    </w:p>
    <w:p w14:paraId="5B131591" w14:textId="77777777" w:rsidR="00262D20" w:rsidRDefault="00262D20">
      <w:pPr>
        <w:spacing w:line="360" w:lineRule="auto"/>
        <w:rPr>
          <w:rFonts w:ascii="Times New Roman" w:hAnsi="Times New Roman" w:cs="Times New Roman"/>
        </w:rPr>
      </w:pPr>
    </w:p>
    <w:p w14:paraId="4493C556" w14:textId="77777777" w:rsidR="00262D20" w:rsidRDefault="00000000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Visual Impairment</w:t>
      </w:r>
      <w:r>
        <w:rPr>
          <w:rFonts w:ascii="Times New Roman" w:hAnsi="Times New Roman" w:cs="Times New Roman" w:hint="eastAsia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2C47EC87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6.</w:t>
      </w:r>
      <w:r>
        <w:rPr>
          <w:rFonts w:ascii="Times New Roman" w:hAnsi="Times New Roman" w:cs="Times New Roman"/>
        </w:rPr>
        <w:t xml:space="preserve">In the past few weeks, have you experienced difficulty reading small print or screens? </w:t>
      </w:r>
    </w:p>
    <w:p w14:paraId="16F0442B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7.</w:t>
      </w:r>
      <w:r>
        <w:rPr>
          <w:rFonts w:ascii="Times New Roman" w:hAnsi="Times New Roman" w:cs="Times New Roman"/>
        </w:rPr>
        <w:t>In the past few weeks, have you had headaches or eye strain after visual tasks (e.g., reading, driving)?</w:t>
      </w:r>
    </w:p>
    <w:p w14:paraId="3A84A58C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28.</w:t>
      </w:r>
      <w:r>
        <w:rPr>
          <w:rFonts w:ascii="Times New Roman" w:hAnsi="Times New Roman" w:cs="Times New Roman"/>
        </w:rPr>
        <w:t xml:space="preserve">In the past few weeks, have you needed to increase lighting for routine activities? </w:t>
      </w:r>
    </w:p>
    <w:p w14:paraId="2E3A1A0E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9.</w:t>
      </w:r>
      <w:r>
        <w:rPr>
          <w:rFonts w:ascii="Times New Roman" w:hAnsi="Times New Roman" w:cs="Times New Roman"/>
        </w:rPr>
        <w:t xml:space="preserve">In the past few weeks, has visual impairment caused hesitation in unfamiliar environments (e.g., stairs, crowded places)? </w:t>
      </w:r>
    </w:p>
    <w:p w14:paraId="13EE1542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0.</w:t>
      </w:r>
      <w:r>
        <w:rPr>
          <w:rFonts w:ascii="Times New Roman" w:hAnsi="Times New Roman" w:cs="Times New Roman"/>
        </w:rPr>
        <w:t>In the past few weeks, have you consulted an eye specialist for new symptoms?</w:t>
      </w:r>
    </w:p>
    <w:p w14:paraId="5B949200" w14:textId="77777777" w:rsidR="00262D20" w:rsidRDefault="00262D20">
      <w:pPr>
        <w:spacing w:line="360" w:lineRule="auto"/>
        <w:rPr>
          <w:rFonts w:ascii="Times New Roman" w:hAnsi="Times New Roman" w:cs="Times New Roman"/>
        </w:rPr>
      </w:pPr>
    </w:p>
    <w:p w14:paraId="54AC9AD6" w14:textId="77777777" w:rsidR="00262D20" w:rsidRDefault="00000000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ever</w:t>
      </w:r>
      <w:r>
        <w:rPr>
          <w:rFonts w:ascii="Times New Roman" w:hAnsi="Times New Roman" w:cs="Times New Roman" w:hint="eastAsia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723CECC7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1.</w:t>
      </w:r>
      <w:r>
        <w:rPr>
          <w:rFonts w:ascii="Times New Roman" w:hAnsi="Times New Roman" w:cs="Times New Roman"/>
        </w:rPr>
        <w:t xml:space="preserve">In the past few weeks, have you experienced recurrent fever episodes (≥37.5°C) lasting over 24 hours? </w:t>
      </w:r>
    </w:p>
    <w:p w14:paraId="32558644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2.</w:t>
      </w:r>
      <w:r>
        <w:rPr>
          <w:rFonts w:ascii="Times New Roman" w:hAnsi="Times New Roman" w:cs="Times New Roman"/>
        </w:rPr>
        <w:t xml:space="preserve">In the past few weeks, during fevers, have you experienced muscle aches or loss of appetite? </w:t>
      </w:r>
      <w:r>
        <w:rPr>
          <w:rFonts w:ascii="Times New Roman" w:hAnsi="Times New Roman" w:cs="Times New Roman" w:hint="eastAsia"/>
        </w:rPr>
        <w:t>33.</w:t>
      </w:r>
      <w:r>
        <w:rPr>
          <w:rFonts w:ascii="Times New Roman" w:hAnsi="Times New Roman" w:cs="Times New Roman"/>
        </w:rPr>
        <w:t xml:space="preserve">In the past few weeks, have fevers forced you to cancel planned activities or work? </w:t>
      </w:r>
    </w:p>
    <w:p w14:paraId="5725FFE2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4.</w:t>
      </w:r>
      <w:r>
        <w:rPr>
          <w:rFonts w:ascii="Times New Roman" w:hAnsi="Times New Roman" w:cs="Times New Roman"/>
        </w:rPr>
        <w:t xml:space="preserve">In the past few weeks, have you used antipyretics (e.g., paracetamol) more than twice weekly? </w:t>
      </w:r>
      <w:r>
        <w:rPr>
          <w:rFonts w:ascii="Times New Roman" w:hAnsi="Times New Roman" w:cs="Times New Roman" w:hint="eastAsia"/>
        </w:rPr>
        <w:t>35.</w:t>
      </w:r>
      <w:r>
        <w:rPr>
          <w:rFonts w:ascii="Times New Roman" w:hAnsi="Times New Roman" w:cs="Times New Roman"/>
        </w:rPr>
        <w:t xml:space="preserve">In the past few weeks, have you required emergency care for uncontrolled fever? </w:t>
      </w:r>
    </w:p>
    <w:p w14:paraId="381491B6" w14:textId="77777777" w:rsidR="00262D20" w:rsidRDefault="00262D20">
      <w:pPr>
        <w:spacing w:line="360" w:lineRule="auto"/>
        <w:rPr>
          <w:rFonts w:ascii="Times New Roman" w:hAnsi="Times New Roman" w:cs="Times New Roman"/>
        </w:rPr>
      </w:pPr>
    </w:p>
    <w:p w14:paraId="6A24D408" w14:textId="77777777" w:rsidR="00262D20" w:rsidRDefault="00000000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izziness</w:t>
      </w:r>
      <w:r>
        <w:rPr>
          <w:rFonts w:ascii="Times New Roman" w:hAnsi="Times New Roman" w:cs="Times New Roman" w:hint="eastAsia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7CB60947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6.</w:t>
      </w:r>
      <w:r>
        <w:rPr>
          <w:rFonts w:ascii="Times New Roman" w:hAnsi="Times New Roman" w:cs="Times New Roman"/>
        </w:rPr>
        <w:t xml:space="preserve">In the past few weeks, have you felt dizzy when standing up quickly? </w:t>
      </w:r>
    </w:p>
    <w:p w14:paraId="7AD37318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7.</w:t>
      </w:r>
      <w:r>
        <w:rPr>
          <w:rFonts w:ascii="Times New Roman" w:hAnsi="Times New Roman" w:cs="Times New Roman"/>
        </w:rPr>
        <w:t xml:space="preserve">In the past few weeks, has dizziness occurred alongside rapid heartbeats or sweating? </w:t>
      </w:r>
    </w:p>
    <w:p w14:paraId="19804B55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8.</w:t>
      </w:r>
      <w:r>
        <w:rPr>
          <w:rFonts w:ascii="Times New Roman" w:hAnsi="Times New Roman" w:cs="Times New Roman"/>
        </w:rPr>
        <w:t xml:space="preserve">In the past few weeks, have you restricted driving or exercise due to dizziness? </w:t>
      </w:r>
    </w:p>
    <w:p w14:paraId="5D795C88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9.</w:t>
      </w:r>
      <w:r>
        <w:rPr>
          <w:rFonts w:ascii="Times New Roman" w:hAnsi="Times New Roman" w:cs="Times New Roman"/>
        </w:rPr>
        <w:t xml:space="preserve">In the past few weeks, has dizziness made you dependent on others for daily tasks? </w:t>
      </w:r>
    </w:p>
    <w:p w14:paraId="1373FF15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40.</w:t>
      </w:r>
      <w:r>
        <w:rPr>
          <w:rFonts w:ascii="Times New Roman" w:hAnsi="Times New Roman" w:cs="Times New Roman"/>
        </w:rPr>
        <w:t xml:space="preserve">In the past few weeks, have you experienced vertigo (spinning sensation)? </w:t>
      </w:r>
    </w:p>
    <w:p w14:paraId="3365316B" w14:textId="77777777" w:rsidR="00262D20" w:rsidRDefault="00262D20">
      <w:pPr>
        <w:spacing w:line="360" w:lineRule="auto"/>
        <w:rPr>
          <w:rFonts w:ascii="Times New Roman" w:hAnsi="Times New Roman" w:cs="Times New Roman"/>
        </w:rPr>
      </w:pPr>
    </w:p>
    <w:p w14:paraId="516671C0" w14:textId="77777777" w:rsidR="00262D20" w:rsidRDefault="00000000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Headache</w:t>
      </w:r>
      <w:r>
        <w:rPr>
          <w:rFonts w:ascii="Times New Roman" w:hAnsi="Times New Roman" w:cs="Times New Roman" w:hint="eastAsia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4B136F66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41.</w:t>
      </w:r>
      <w:r>
        <w:rPr>
          <w:rFonts w:ascii="Times New Roman" w:hAnsi="Times New Roman" w:cs="Times New Roman"/>
        </w:rPr>
        <w:t xml:space="preserve">In the past few weeks, have headaches lasted longer than 4 hours without relief? </w:t>
      </w:r>
    </w:p>
    <w:p w14:paraId="3554D13B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42.</w:t>
      </w:r>
      <w:r>
        <w:rPr>
          <w:rFonts w:ascii="Times New Roman" w:hAnsi="Times New Roman" w:cs="Times New Roman"/>
        </w:rPr>
        <w:t xml:space="preserve">In the past few weeks, have headaches been triggered by specific factors (e.g., stress, light)? </w:t>
      </w:r>
    </w:p>
    <w:p w14:paraId="3DB3C945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43.</w:t>
      </w:r>
      <w:r>
        <w:rPr>
          <w:rFonts w:ascii="Times New Roman" w:hAnsi="Times New Roman" w:cs="Times New Roman"/>
        </w:rPr>
        <w:t xml:space="preserve">In the past few weeks, have you missed work or school due to headaches? </w:t>
      </w:r>
    </w:p>
    <w:p w14:paraId="5D1BCF2E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44.</w:t>
      </w:r>
      <w:r>
        <w:rPr>
          <w:rFonts w:ascii="Times New Roman" w:hAnsi="Times New Roman" w:cs="Times New Roman"/>
        </w:rPr>
        <w:t xml:space="preserve">In the past few weeks, have headaches caused nausea or vomiting? </w:t>
      </w:r>
    </w:p>
    <w:p w14:paraId="1948C919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45.</w:t>
      </w:r>
      <w:r>
        <w:rPr>
          <w:rFonts w:ascii="Times New Roman" w:hAnsi="Times New Roman" w:cs="Times New Roman"/>
        </w:rPr>
        <w:t xml:space="preserve">In the past few weeks, have you avoided social events due to headache fears? </w:t>
      </w:r>
    </w:p>
    <w:p w14:paraId="4CB583FA" w14:textId="77777777" w:rsidR="00262D20" w:rsidRDefault="00262D20">
      <w:pPr>
        <w:spacing w:line="360" w:lineRule="auto"/>
        <w:rPr>
          <w:rFonts w:ascii="Times New Roman" w:hAnsi="Times New Roman" w:cs="Times New Roman"/>
        </w:rPr>
      </w:pPr>
    </w:p>
    <w:p w14:paraId="52D16CA7" w14:textId="77777777" w:rsidR="00262D20" w:rsidRDefault="00000000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Hearing Loss</w:t>
      </w:r>
      <w:r>
        <w:rPr>
          <w:rFonts w:ascii="Times New Roman" w:hAnsi="Times New Roman" w:cs="Times New Roman" w:hint="eastAsia"/>
          <w:b/>
          <w:bCs/>
        </w:rPr>
        <w:t>:</w:t>
      </w:r>
    </w:p>
    <w:p w14:paraId="4FD81898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46.</w:t>
      </w:r>
      <w:r>
        <w:rPr>
          <w:rFonts w:ascii="Times New Roman" w:hAnsi="Times New Roman" w:cs="Times New Roman"/>
        </w:rPr>
        <w:t xml:space="preserve">In the past few weeks, have you misunderstood conversations in noisy environments? </w:t>
      </w:r>
    </w:p>
    <w:p w14:paraId="1DA29C42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47.</w:t>
      </w:r>
      <w:r>
        <w:rPr>
          <w:rFonts w:ascii="Times New Roman" w:hAnsi="Times New Roman" w:cs="Times New Roman"/>
        </w:rPr>
        <w:t xml:space="preserve">In the past few weeks, have you increased TV/device volume beyond others’ comfort? </w:t>
      </w:r>
    </w:p>
    <w:p w14:paraId="49C7ECA7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48.</w:t>
      </w:r>
      <w:r>
        <w:rPr>
          <w:rFonts w:ascii="Times New Roman" w:hAnsi="Times New Roman" w:cs="Times New Roman"/>
        </w:rPr>
        <w:t xml:space="preserve">In the past few weeks, has hearing loss caused embarrassment in group settings? </w:t>
      </w:r>
    </w:p>
    <w:p w14:paraId="498C8673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49.</w:t>
      </w:r>
      <w:r>
        <w:rPr>
          <w:rFonts w:ascii="Times New Roman" w:hAnsi="Times New Roman" w:cs="Times New Roman"/>
        </w:rPr>
        <w:t xml:space="preserve">In the past few weeks, have you experienced ear pain or pressure alongside hearing issues? </w:t>
      </w:r>
    </w:p>
    <w:p w14:paraId="7B000726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50.</w:t>
      </w:r>
      <w:r>
        <w:rPr>
          <w:rFonts w:ascii="Times New Roman" w:hAnsi="Times New Roman" w:cs="Times New Roman"/>
        </w:rPr>
        <w:t xml:space="preserve">In the past few weeks, have you considered hearing aids or medical evaluation? </w:t>
      </w:r>
    </w:p>
    <w:p w14:paraId="0C877AF1" w14:textId="77777777" w:rsidR="00262D20" w:rsidRDefault="00262D20">
      <w:pPr>
        <w:spacing w:line="360" w:lineRule="auto"/>
        <w:rPr>
          <w:rFonts w:ascii="Times New Roman" w:hAnsi="Times New Roman" w:cs="Times New Roman"/>
        </w:rPr>
      </w:pPr>
    </w:p>
    <w:p w14:paraId="2D1FB494" w14:textId="77777777" w:rsidR="00262D20" w:rsidRDefault="00000000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yalgia</w:t>
      </w:r>
      <w:r>
        <w:rPr>
          <w:rFonts w:ascii="Times New Roman" w:hAnsi="Times New Roman" w:cs="Times New Roman" w:hint="eastAsia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6FE7813B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51.</w:t>
      </w:r>
      <w:r>
        <w:rPr>
          <w:rFonts w:ascii="Times New Roman" w:hAnsi="Times New Roman" w:cs="Times New Roman"/>
        </w:rPr>
        <w:t xml:space="preserve">In the past few weeks, have you experienced muscle cramps or spasms? </w:t>
      </w:r>
    </w:p>
    <w:p w14:paraId="0FBE2A3F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52.</w:t>
      </w:r>
      <w:r>
        <w:rPr>
          <w:rFonts w:ascii="Times New Roman" w:hAnsi="Times New Roman" w:cs="Times New Roman"/>
        </w:rPr>
        <w:t xml:space="preserve">In the past few weeks, has muscle pain localized to specific areas (e.g., neck, calves)? </w:t>
      </w:r>
    </w:p>
    <w:p w14:paraId="6DA4D9CB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53.</w:t>
      </w:r>
      <w:r>
        <w:rPr>
          <w:rFonts w:ascii="Times New Roman" w:hAnsi="Times New Roman" w:cs="Times New Roman"/>
        </w:rPr>
        <w:t xml:space="preserve">In the past few weeks, have you avoided stretching or exercise due to muscle pain? </w:t>
      </w:r>
    </w:p>
    <w:p w14:paraId="48A3D9A1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54.</w:t>
      </w:r>
      <w:r>
        <w:rPr>
          <w:rFonts w:ascii="Times New Roman" w:hAnsi="Times New Roman" w:cs="Times New Roman"/>
        </w:rPr>
        <w:t xml:space="preserve">In the past few weeks, has myalgia interfered with sitting or standing for long periods? </w:t>
      </w:r>
    </w:p>
    <w:p w14:paraId="6523C22D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55.</w:t>
      </w:r>
      <w:r>
        <w:rPr>
          <w:rFonts w:ascii="Times New Roman" w:hAnsi="Times New Roman" w:cs="Times New Roman"/>
        </w:rPr>
        <w:t xml:space="preserve">In the past few weeks, have you used topical analgesics (e.g., creams, patches)? </w:t>
      </w:r>
    </w:p>
    <w:p w14:paraId="3A79EB5D" w14:textId="77777777" w:rsidR="00262D20" w:rsidRDefault="00262D20">
      <w:pPr>
        <w:spacing w:line="360" w:lineRule="auto"/>
        <w:rPr>
          <w:rFonts w:ascii="Times New Roman" w:hAnsi="Times New Roman" w:cs="Times New Roman"/>
        </w:rPr>
      </w:pPr>
    </w:p>
    <w:p w14:paraId="2A6AFADD" w14:textId="77777777" w:rsidR="00262D20" w:rsidRDefault="00000000">
      <w:pPr>
        <w:spacing w:line="360" w:lineRule="auto"/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t>Section 3: Medical &amp; Exposure History</w:t>
      </w:r>
    </w:p>
    <w:p w14:paraId="10551826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ost-Discharge Tick Exposure &amp; Recurrence</w:t>
      </w:r>
    </w:p>
    <w:p w14:paraId="3F9D699F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ve you been bitten by ticks since hospital discharge?</w:t>
      </w:r>
      <w:r>
        <w:rPr>
          <w:rFonts w:ascii="Times New Roman" w:hAnsi="Times New Roman" w:cs="Times New Roman"/>
        </w:rPr>
        <w:br/>
        <w:t>☐ Yes ☐ No</w:t>
      </w:r>
    </w:p>
    <w:p w14:paraId="4AA48951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ve you experienced recurrent acute fever or SFTS-like symptoms since discharge?</w:t>
      </w:r>
      <w:r>
        <w:rPr>
          <w:rFonts w:ascii="Times New Roman" w:hAnsi="Times New Roman" w:cs="Times New Roman"/>
        </w:rPr>
        <w:br/>
        <w:t>☐ Yes (Date: ___________) ☐ No</w:t>
      </w:r>
    </w:p>
    <w:p w14:paraId="54716413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raise livestock/pets at home? (Check all that apply)</w:t>
      </w:r>
      <w:r>
        <w:rPr>
          <w:rFonts w:ascii="Times New Roman" w:hAnsi="Times New Roman" w:cs="Times New Roman"/>
        </w:rPr>
        <w:br/>
        <w:t>☐ Cattle ☐ Sheep ☐ Pigs ☐ Dogs ☐ Chickens ☐ Geese ☐ None</w:t>
      </w:r>
    </w:p>
    <w:p w14:paraId="2C699414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s any family member been diagnosed with SFTS (Severe Fever with Thrombocytopenia Syndrome)?</w:t>
      </w:r>
      <w:r>
        <w:rPr>
          <w:rFonts w:ascii="Times New Roman" w:hAnsi="Times New Roman" w:cs="Times New Roman"/>
        </w:rPr>
        <w:br/>
        <w:t>☐ Yes ☐ No</w:t>
      </w:r>
      <w:r>
        <w:rPr>
          <w:rFonts w:ascii="Times New Roman" w:hAnsi="Times New Roman" w:cs="Times New Roman"/>
        </w:rPr>
        <w:br/>
        <w:t>If Yes:</w:t>
      </w:r>
    </w:p>
    <w:p w14:paraId="55CE746D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lationship to you: ___________________</w:t>
      </w:r>
    </w:p>
    <w:p w14:paraId="23B6B769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ame: ___________________</w:t>
      </w:r>
    </w:p>
    <w:p w14:paraId="0F37870A" w14:textId="77777777" w:rsidR="00262D20" w:rsidRDefault="00262D20">
      <w:pPr>
        <w:spacing w:line="360" w:lineRule="auto"/>
        <w:rPr>
          <w:rFonts w:ascii="Times New Roman" w:hAnsi="Times New Roman" w:cs="Times New Roman"/>
        </w:rPr>
      </w:pPr>
    </w:p>
    <w:p w14:paraId="7DA94395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-existing Chronic Conditions</w:t>
      </w:r>
    </w:p>
    <w:p w14:paraId="20A858BF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have any of the following chronic diseases?</w:t>
      </w:r>
    </w:p>
    <w:p w14:paraId="2E35EE7A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abetes: ☐ Yes ☐ No</w:t>
      </w:r>
    </w:p>
    <w:p w14:paraId="660112ED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ypertension: ☐ Yes ☐ No</w:t>
      </w:r>
    </w:p>
    <w:p w14:paraId="17A54895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Other chronic diseases: ___________________</w:t>
      </w:r>
    </w:p>
    <w:p w14:paraId="5E4B5445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Hypertension Patients:</w:t>
      </w:r>
    </w:p>
    <w:p w14:paraId="41DC9310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dication name(s): ___________________</w:t>
      </w:r>
    </w:p>
    <w:p w14:paraId="554EDA60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uration of use: _______ years</w:t>
      </w:r>
    </w:p>
    <w:p w14:paraId="77566B6C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Diabetes Patients:</w:t>
      </w:r>
    </w:p>
    <w:p w14:paraId="306670E0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dication name(s): ___________________</w:t>
      </w:r>
    </w:p>
    <w:p w14:paraId="52E37255" w14:textId="77777777" w:rsidR="00262D20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uration of use: _______ years</w:t>
      </w:r>
    </w:p>
    <w:p w14:paraId="3068A5A5" w14:textId="77777777" w:rsidR="00262D20" w:rsidRDefault="00262D20">
      <w:pPr>
        <w:spacing w:line="360" w:lineRule="auto"/>
        <w:rPr>
          <w:rFonts w:ascii="Times New Roman" w:hAnsi="Times New Roman" w:cs="Times New Roman"/>
        </w:rPr>
      </w:pPr>
    </w:p>
    <w:p w14:paraId="21712E88" w14:textId="77777777" w:rsidR="00262D20" w:rsidRDefault="00262D20">
      <w:pPr>
        <w:spacing w:line="360" w:lineRule="auto"/>
        <w:rPr>
          <w:rFonts w:ascii="Times New Roman" w:hAnsi="Times New Roman" w:cs="Times New Roman"/>
        </w:rPr>
      </w:pPr>
    </w:p>
    <w:sectPr w:rsidR="00262D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2EC76FD"/>
    <w:rsid w:val="00262D20"/>
    <w:rsid w:val="00D63884"/>
    <w:rsid w:val="00FD658C"/>
    <w:rsid w:val="02276F39"/>
    <w:rsid w:val="15F7757B"/>
    <w:rsid w:val="28A14135"/>
    <w:rsid w:val="316C005B"/>
    <w:rsid w:val="35315824"/>
    <w:rsid w:val="42EC76FD"/>
    <w:rsid w:val="7B026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9992A7"/>
  <w15:docId w15:val="{B15FD317-3971-48C1-BD57-383836567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paragraph" w:styleId="4">
    <w:name w:val="heading 4"/>
    <w:basedOn w:val="a"/>
    <w:next w:val="a"/>
    <w:semiHidden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4">
    <w:name w:val="Strong"/>
    <w:basedOn w:val="a0"/>
    <w:qFormat/>
    <w:rPr>
      <w:b/>
    </w:rPr>
  </w:style>
  <w:style w:type="character" w:styleId="a5">
    <w:name w:val="Emphasis"/>
    <w:basedOn w:val="a0"/>
    <w:qFormat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988</Words>
  <Characters>5479</Characters>
  <Application>Microsoft Office Word</Application>
  <DocSecurity>0</DocSecurity>
  <Lines>130</Lines>
  <Paragraphs>104</Paragraphs>
  <ScaleCrop>false</ScaleCrop>
  <Company/>
  <LinksUpToDate>false</LinksUpToDate>
  <CharactersWithSpaces>6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X</dc:creator>
  <cp:lastModifiedBy>8619965037976</cp:lastModifiedBy>
  <cp:revision>3</cp:revision>
  <dcterms:created xsi:type="dcterms:W3CDTF">2025-05-14T08:06:00Z</dcterms:created>
  <dcterms:modified xsi:type="dcterms:W3CDTF">2025-06-01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760EC77649824D0DAB29DEE96AB0AC52_11</vt:lpwstr>
  </property>
  <property fmtid="{D5CDD505-2E9C-101B-9397-08002B2CF9AE}" pid="4" name="KSOTemplateDocerSaveRecord">
    <vt:lpwstr>eyJoZGlkIjoiNjE0OWU3NDFjN2QyMDBhM2YyYmNjMmIxNGQ2YTQwZjAiLCJ1c2VySWQiOiI0ODY0MTQzOTcifQ==</vt:lpwstr>
  </property>
</Properties>
</file>